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9D085" w14:textId="07576711" w:rsidR="00081A80" w:rsidRPr="007343F1" w:rsidRDefault="008C6E6F" w:rsidP="00081A80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1 Table</w:t>
      </w:r>
    </w:p>
    <w:p w14:paraId="19CE7A99" w14:textId="61EDC010" w:rsidR="00AD7C6C" w:rsidRPr="007343F1" w:rsidRDefault="00AD7C6C" w:rsidP="00AD7C6C">
      <w:pPr>
        <w:jc w:val="center"/>
        <w:rPr>
          <w:rFonts w:cstheme="minorHAnsi"/>
          <w:b/>
          <w:bCs/>
        </w:rPr>
      </w:pPr>
      <w:r w:rsidRPr="007343F1">
        <w:rPr>
          <w:rFonts w:cstheme="minorHAnsi"/>
          <w:b/>
          <w:bCs/>
        </w:rPr>
        <w:t xml:space="preserve">MHC class I </w:t>
      </w:r>
      <w:r w:rsidR="008A6420" w:rsidRPr="007343F1">
        <w:rPr>
          <w:rFonts w:cstheme="minorHAnsi"/>
          <w:b/>
          <w:bCs/>
        </w:rPr>
        <w:t>genotyping of</w:t>
      </w:r>
      <w:r w:rsidRPr="007343F1">
        <w:rPr>
          <w:rFonts w:cstheme="minorHAnsi"/>
          <w:b/>
          <w:bCs/>
        </w:rPr>
        <w:t xml:space="preserve"> the vaccinated </w:t>
      </w:r>
      <w:r w:rsidR="008A6420" w:rsidRPr="007343F1">
        <w:rPr>
          <w:rFonts w:cstheme="minorHAnsi"/>
          <w:b/>
          <w:bCs/>
        </w:rPr>
        <w:t>macaques</w:t>
      </w:r>
    </w:p>
    <w:tbl>
      <w:tblPr>
        <w:tblStyle w:val="TableGridLight"/>
        <w:tblW w:w="72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5244"/>
      </w:tblGrid>
      <w:tr w:rsidR="00AD7C6C" w:rsidRPr="00501B9B" w14:paraId="66A4D02A" w14:textId="77777777" w:rsidTr="00077F4D">
        <w:trPr>
          <w:trHeight w:val="639"/>
          <w:jc w:val="center"/>
        </w:trPr>
        <w:tc>
          <w:tcPr>
            <w:tcW w:w="1997" w:type="dxa"/>
            <w:tcBorders>
              <w:top w:val="double" w:sz="6" w:space="0" w:color="auto"/>
              <w:bottom w:val="single" w:sz="8" w:space="0" w:color="000000"/>
            </w:tcBorders>
            <w:vAlign w:val="center"/>
          </w:tcPr>
          <w:p w14:paraId="2141FDDA" w14:textId="03555E6A" w:rsidR="00AD7C6C" w:rsidRPr="00501B9B" w:rsidRDefault="00AD7C6C" w:rsidP="00293585">
            <w:pPr>
              <w:jc w:val="center"/>
              <w:rPr>
                <w:rFonts w:cstheme="minorHAnsi"/>
                <w:b/>
              </w:rPr>
            </w:pPr>
            <w:r w:rsidRPr="00501B9B">
              <w:rPr>
                <w:rFonts w:cstheme="minorHAnsi"/>
                <w:b/>
              </w:rPr>
              <w:t>Macaque #</w:t>
            </w:r>
          </w:p>
        </w:tc>
        <w:tc>
          <w:tcPr>
            <w:tcW w:w="5244" w:type="dxa"/>
            <w:tcBorders>
              <w:top w:val="double" w:sz="6" w:space="0" w:color="auto"/>
              <w:bottom w:val="single" w:sz="8" w:space="0" w:color="000000"/>
            </w:tcBorders>
            <w:vAlign w:val="center"/>
          </w:tcPr>
          <w:p w14:paraId="4DDB06E8" w14:textId="7E5D124D" w:rsidR="00AD7C6C" w:rsidRPr="00501B9B" w:rsidRDefault="00AD7C6C" w:rsidP="00293585">
            <w:pPr>
              <w:jc w:val="center"/>
              <w:rPr>
                <w:rFonts w:cstheme="minorHAnsi"/>
                <w:b/>
              </w:rPr>
            </w:pPr>
            <w:r w:rsidRPr="00501B9B">
              <w:rPr>
                <w:rFonts w:cstheme="minorHAnsi"/>
                <w:b/>
              </w:rPr>
              <w:t xml:space="preserve">MHC </w:t>
            </w:r>
            <w:proofErr w:type="spellStart"/>
            <w:r w:rsidRPr="00501B9B">
              <w:rPr>
                <w:rFonts w:cstheme="minorHAnsi"/>
                <w:b/>
                <w:i/>
              </w:rPr>
              <w:t>Mamu</w:t>
            </w:r>
            <w:proofErr w:type="spellEnd"/>
            <w:r w:rsidRPr="00501B9B">
              <w:rPr>
                <w:rFonts w:cstheme="minorHAnsi"/>
                <w:b/>
              </w:rPr>
              <w:t xml:space="preserve"> class I </w:t>
            </w:r>
            <w:r w:rsidR="008A6420" w:rsidRPr="00501B9B">
              <w:rPr>
                <w:rFonts w:cstheme="minorHAnsi"/>
                <w:b/>
              </w:rPr>
              <w:t>alleles</w:t>
            </w:r>
          </w:p>
        </w:tc>
      </w:tr>
      <w:tr w:rsidR="00AD7C6C" w:rsidRPr="00501B9B" w14:paraId="7A835B27" w14:textId="77777777" w:rsidTr="00081A80">
        <w:trPr>
          <w:trHeight w:val="738"/>
          <w:jc w:val="center"/>
        </w:trPr>
        <w:tc>
          <w:tcPr>
            <w:tcW w:w="1997" w:type="dxa"/>
            <w:tcBorders>
              <w:top w:val="single" w:sz="8" w:space="0" w:color="000000"/>
            </w:tcBorders>
            <w:vAlign w:val="center"/>
          </w:tcPr>
          <w:p w14:paraId="5BD2CBF3" w14:textId="73ABD2DD" w:rsidR="00AD7C6C" w:rsidRPr="00501B9B" w:rsidRDefault="00AD7C6C" w:rsidP="00293585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01</w:t>
            </w:r>
          </w:p>
        </w:tc>
        <w:tc>
          <w:tcPr>
            <w:tcW w:w="5244" w:type="dxa"/>
            <w:tcBorders>
              <w:top w:val="single" w:sz="8" w:space="0" w:color="000000"/>
            </w:tcBorders>
            <w:vAlign w:val="center"/>
          </w:tcPr>
          <w:p w14:paraId="3EABAEE9" w14:textId="77777777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1*026, A1*051</w:t>
            </w:r>
          </w:p>
          <w:p w14:paraId="40E70A4F" w14:textId="7C82BD78" w:rsidR="00AD7C6C" w:rsidRPr="00501B9B" w:rsidRDefault="00AD7C6C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B*0</w:t>
            </w:r>
            <w:r w:rsidR="0015357B" w:rsidRPr="00501B9B">
              <w:rPr>
                <w:rFonts w:cstheme="minorHAnsi"/>
              </w:rPr>
              <w:t>0</w:t>
            </w:r>
            <w:r w:rsidRPr="00501B9B">
              <w:rPr>
                <w:rFonts w:cstheme="minorHAnsi"/>
              </w:rPr>
              <w:t>7, B*</w:t>
            </w:r>
            <w:r w:rsidR="0015357B" w:rsidRPr="00501B9B">
              <w:rPr>
                <w:rFonts w:cstheme="minorHAnsi"/>
              </w:rPr>
              <w:t>0</w:t>
            </w:r>
            <w:r w:rsidRPr="00501B9B">
              <w:rPr>
                <w:rFonts w:cstheme="minorHAnsi"/>
              </w:rPr>
              <w:t xml:space="preserve">13, </w:t>
            </w:r>
            <w:r w:rsidR="0015357B" w:rsidRPr="00501B9B">
              <w:rPr>
                <w:rFonts w:cstheme="minorHAnsi"/>
              </w:rPr>
              <w:t>B*030, B*068, B*070, B*074, B*082</w:t>
            </w:r>
          </w:p>
        </w:tc>
      </w:tr>
      <w:tr w:rsidR="0015357B" w:rsidRPr="00501B9B" w14:paraId="2520E5CB" w14:textId="77777777" w:rsidTr="00081A80">
        <w:trPr>
          <w:trHeight w:val="982"/>
          <w:jc w:val="center"/>
        </w:trPr>
        <w:tc>
          <w:tcPr>
            <w:tcW w:w="1997" w:type="dxa"/>
            <w:vAlign w:val="center"/>
          </w:tcPr>
          <w:p w14:paraId="34C2A6ED" w14:textId="77BA3559" w:rsidR="0015357B" w:rsidRPr="00501B9B" w:rsidRDefault="0015357B" w:rsidP="00293585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02</w:t>
            </w:r>
            <w:r w:rsidR="0061510A" w:rsidRPr="00501B9B">
              <w:rPr>
                <w:rFonts w:cstheme="minorHAnsi"/>
                <w:vertAlign w:val="superscript"/>
              </w:rPr>
              <w:t>^</w:t>
            </w:r>
          </w:p>
        </w:tc>
        <w:tc>
          <w:tcPr>
            <w:tcW w:w="5244" w:type="dxa"/>
            <w:vAlign w:val="center"/>
          </w:tcPr>
          <w:p w14:paraId="5A9F2406" w14:textId="77777777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 xml:space="preserve">A1*003/A1*019, A1*040, A4*014, </w:t>
            </w:r>
          </w:p>
          <w:p w14:paraId="2A8AAD23" w14:textId="5B620679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 xml:space="preserve">B*015, </w:t>
            </w:r>
            <w:r w:rsidRPr="00501B9B">
              <w:rPr>
                <w:rFonts w:cstheme="minorHAnsi"/>
                <w:b/>
                <w:u w:val="single"/>
              </w:rPr>
              <w:t>B*017</w:t>
            </w:r>
            <w:r w:rsidRPr="00501B9B">
              <w:rPr>
                <w:rFonts w:cstheme="minorHAnsi"/>
              </w:rPr>
              <w:t xml:space="preserve">, B*036, B*037, B*045, B*050, B*068, B*078, B*167 </w:t>
            </w:r>
          </w:p>
        </w:tc>
      </w:tr>
      <w:tr w:rsidR="0015357B" w:rsidRPr="00501B9B" w14:paraId="06C5B38B" w14:textId="77777777" w:rsidTr="00081A80">
        <w:trPr>
          <w:trHeight w:val="712"/>
          <w:jc w:val="center"/>
        </w:trPr>
        <w:tc>
          <w:tcPr>
            <w:tcW w:w="1997" w:type="dxa"/>
            <w:vAlign w:val="center"/>
          </w:tcPr>
          <w:p w14:paraId="7A1C5A8F" w14:textId="54EC4810" w:rsidR="0015357B" w:rsidRPr="00501B9B" w:rsidRDefault="0015357B" w:rsidP="00293585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03</w:t>
            </w:r>
          </w:p>
        </w:tc>
        <w:tc>
          <w:tcPr>
            <w:tcW w:w="5244" w:type="dxa"/>
            <w:vAlign w:val="center"/>
          </w:tcPr>
          <w:p w14:paraId="6735BAE8" w14:textId="77777777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1*049, A1*051, A2*005, A3*013/A4*003, A4*014</w:t>
            </w:r>
          </w:p>
          <w:p w14:paraId="2CCB1A89" w14:textId="79204CF8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B*010, B*041, B*048, B*068, B*087</w:t>
            </w:r>
          </w:p>
        </w:tc>
      </w:tr>
      <w:tr w:rsidR="0015357B" w:rsidRPr="00501B9B" w14:paraId="3B5A26DD" w14:textId="77777777" w:rsidTr="00081A80">
        <w:trPr>
          <w:trHeight w:val="708"/>
          <w:jc w:val="center"/>
        </w:trPr>
        <w:tc>
          <w:tcPr>
            <w:tcW w:w="1997" w:type="dxa"/>
            <w:vAlign w:val="center"/>
          </w:tcPr>
          <w:p w14:paraId="698590B1" w14:textId="609A8239" w:rsidR="0015357B" w:rsidRPr="00501B9B" w:rsidRDefault="0015357B" w:rsidP="00293585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04</w:t>
            </w:r>
            <w:r w:rsidR="0061510A" w:rsidRPr="00501B9B">
              <w:rPr>
                <w:rFonts w:cstheme="minorHAnsi"/>
                <w:vertAlign w:val="superscript"/>
              </w:rPr>
              <w:t>^</w:t>
            </w:r>
          </w:p>
        </w:tc>
        <w:tc>
          <w:tcPr>
            <w:tcW w:w="5244" w:type="dxa"/>
            <w:vAlign w:val="center"/>
          </w:tcPr>
          <w:p w14:paraId="295036DD" w14:textId="77777777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4*14, A1*026, A1*028</w:t>
            </w:r>
          </w:p>
          <w:p w14:paraId="440CD528" w14:textId="56C04627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 xml:space="preserve">B*001, B*007, </w:t>
            </w:r>
            <w:r w:rsidRPr="00501B9B">
              <w:rPr>
                <w:rFonts w:cstheme="minorHAnsi"/>
                <w:b/>
                <w:u w:val="single"/>
              </w:rPr>
              <w:t>B*017</w:t>
            </w:r>
            <w:r w:rsidRPr="00501B9B">
              <w:rPr>
                <w:rFonts w:cstheme="minorHAnsi"/>
              </w:rPr>
              <w:t>, B*030, B*065, B*083</w:t>
            </w:r>
          </w:p>
        </w:tc>
      </w:tr>
      <w:tr w:rsidR="0015357B" w:rsidRPr="00501B9B" w14:paraId="0A6E3060" w14:textId="77777777" w:rsidTr="00081A80">
        <w:trPr>
          <w:trHeight w:val="704"/>
          <w:jc w:val="center"/>
        </w:trPr>
        <w:tc>
          <w:tcPr>
            <w:tcW w:w="1997" w:type="dxa"/>
            <w:vAlign w:val="center"/>
          </w:tcPr>
          <w:p w14:paraId="0C91C321" w14:textId="467805B7" w:rsidR="0015357B" w:rsidRPr="00501B9B" w:rsidRDefault="0015357B" w:rsidP="00293585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C01</w:t>
            </w:r>
          </w:p>
        </w:tc>
        <w:tc>
          <w:tcPr>
            <w:tcW w:w="5244" w:type="dxa"/>
            <w:vAlign w:val="center"/>
          </w:tcPr>
          <w:p w14:paraId="2550F97C" w14:textId="77777777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1*048/A1*120, A2*024</w:t>
            </w:r>
          </w:p>
          <w:p w14:paraId="4EF79078" w14:textId="35A04A4F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B*030, B*068, B*069, B*072, B*082</w:t>
            </w:r>
          </w:p>
        </w:tc>
      </w:tr>
      <w:tr w:rsidR="00AD7C6C" w:rsidRPr="00501B9B" w14:paraId="4E428F7C" w14:textId="77777777" w:rsidTr="00081A80">
        <w:trPr>
          <w:trHeight w:val="714"/>
          <w:jc w:val="center"/>
        </w:trPr>
        <w:tc>
          <w:tcPr>
            <w:tcW w:w="1997" w:type="dxa"/>
            <w:vAlign w:val="center"/>
          </w:tcPr>
          <w:p w14:paraId="1C4CDAEF" w14:textId="1F8CA522" w:rsidR="00AD7C6C" w:rsidRPr="00501B9B" w:rsidRDefault="0015357B" w:rsidP="00293585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C02</w:t>
            </w:r>
          </w:p>
        </w:tc>
        <w:tc>
          <w:tcPr>
            <w:tcW w:w="5244" w:type="dxa"/>
            <w:vAlign w:val="center"/>
          </w:tcPr>
          <w:p w14:paraId="69D61DC2" w14:textId="77777777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1*003, A1*004, A1*048/A1*120</w:t>
            </w:r>
          </w:p>
          <w:p w14:paraId="4B77CEBA" w14:textId="38107144" w:rsidR="00AD7C6C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B*013, B*030, B*065, B*068</w:t>
            </w:r>
          </w:p>
        </w:tc>
      </w:tr>
      <w:tr w:rsidR="00AD7C6C" w:rsidRPr="00501B9B" w14:paraId="005B60DC" w14:textId="77777777" w:rsidTr="00077F4D">
        <w:trPr>
          <w:trHeight w:val="710"/>
          <w:jc w:val="center"/>
        </w:trPr>
        <w:tc>
          <w:tcPr>
            <w:tcW w:w="1997" w:type="dxa"/>
            <w:tcBorders>
              <w:bottom w:val="double" w:sz="6" w:space="0" w:color="auto"/>
            </w:tcBorders>
            <w:vAlign w:val="center"/>
          </w:tcPr>
          <w:p w14:paraId="6A8760AF" w14:textId="175A8920" w:rsidR="00AD7C6C" w:rsidRPr="00501B9B" w:rsidRDefault="0015357B" w:rsidP="00293585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C03</w:t>
            </w:r>
          </w:p>
        </w:tc>
        <w:tc>
          <w:tcPr>
            <w:tcW w:w="5244" w:type="dxa"/>
            <w:tcBorders>
              <w:bottom w:val="double" w:sz="6" w:space="0" w:color="auto"/>
            </w:tcBorders>
            <w:vAlign w:val="center"/>
          </w:tcPr>
          <w:p w14:paraId="109C47CF" w14:textId="77777777" w:rsidR="0015357B" w:rsidRPr="00501B9B" w:rsidRDefault="0015357B" w:rsidP="0015357B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A1*022, A1*026</w:t>
            </w:r>
          </w:p>
          <w:p w14:paraId="66951534" w14:textId="6397A434" w:rsidR="00AD7C6C" w:rsidRPr="00501B9B" w:rsidRDefault="0015357B" w:rsidP="005B50BD">
            <w:pPr>
              <w:jc w:val="center"/>
              <w:rPr>
                <w:rFonts w:cstheme="minorHAnsi"/>
              </w:rPr>
            </w:pPr>
            <w:r w:rsidRPr="00501B9B">
              <w:rPr>
                <w:rFonts w:cstheme="minorHAnsi"/>
              </w:rPr>
              <w:t>B*030, B*044, B*050, B*068, B*074,</w:t>
            </w:r>
            <w:r w:rsidR="005B50BD" w:rsidRPr="00501B9B">
              <w:rPr>
                <w:rFonts w:cstheme="minorHAnsi"/>
              </w:rPr>
              <w:t xml:space="preserve"> </w:t>
            </w:r>
            <w:r w:rsidRPr="00501B9B">
              <w:rPr>
                <w:rFonts w:cstheme="minorHAnsi"/>
              </w:rPr>
              <w:t>B*086, B*151</w:t>
            </w:r>
          </w:p>
        </w:tc>
      </w:tr>
    </w:tbl>
    <w:p w14:paraId="75AFB6AA" w14:textId="7C65A38B" w:rsidR="000E36D8" w:rsidRDefault="0061510A" w:rsidP="0061510A">
      <w:pPr>
        <w:ind w:left="1418" w:right="1507"/>
        <w:jc w:val="center"/>
        <w:rPr>
          <w:sz w:val="20"/>
          <w:szCs w:val="20"/>
        </w:rPr>
      </w:pPr>
      <w:r w:rsidRPr="0061510A">
        <w:rPr>
          <w:sz w:val="20"/>
          <w:szCs w:val="20"/>
        </w:rPr>
        <w:t xml:space="preserve">^ The bold and underlined </w:t>
      </w:r>
      <w:proofErr w:type="spellStart"/>
      <w:r w:rsidRPr="0061510A">
        <w:rPr>
          <w:sz w:val="20"/>
          <w:szCs w:val="20"/>
        </w:rPr>
        <w:t>Mamu</w:t>
      </w:r>
      <w:proofErr w:type="spellEnd"/>
      <w:r w:rsidRPr="0061510A">
        <w:rPr>
          <w:sz w:val="20"/>
          <w:szCs w:val="20"/>
        </w:rPr>
        <w:t xml:space="preserve">-B*017 allele </w:t>
      </w:r>
      <w:r>
        <w:rPr>
          <w:sz w:val="20"/>
          <w:szCs w:val="20"/>
        </w:rPr>
        <w:t xml:space="preserve">in macaques A02 and A04 </w:t>
      </w:r>
      <w:r w:rsidRPr="0061510A">
        <w:rPr>
          <w:sz w:val="20"/>
          <w:szCs w:val="20"/>
        </w:rPr>
        <w:t>is</w:t>
      </w:r>
      <w:r>
        <w:rPr>
          <w:sz w:val="20"/>
          <w:szCs w:val="20"/>
        </w:rPr>
        <w:t xml:space="preserve"> known to be</w:t>
      </w:r>
      <w:r w:rsidRPr="0061510A">
        <w:rPr>
          <w:sz w:val="20"/>
          <w:szCs w:val="20"/>
        </w:rPr>
        <w:t xml:space="preserve"> associated with better SIV control</w:t>
      </w:r>
      <w:r w:rsidR="00E84F0C">
        <w:rPr>
          <w:sz w:val="20"/>
          <w:szCs w:val="20"/>
        </w:rPr>
        <w:t xml:space="preserve"> </w:t>
      </w:r>
      <w:r w:rsidR="00E84F0C" w:rsidRPr="00404AA9">
        <w:rPr>
          <w:sz w:val="20"/>
          <w:szCs w:val="20"/>
        </w:rPr>
        <w:t>[</w:t>
      </w:r>
      <w:r w:rsidRPr="00404AA9">
        <w:rPr>
          <w:sz w:val="20"/>
          <w:szCs w:val="20"/>
        </w:rPr>
        <w:t>23,24</w:t>
      </w:r>
      <w:r w:rsidR="00E84F0C" w:rsidRPr="00404AA9">
        <w:rPr>
          <w:sz w:val="20"/>
          <w:szCs w:val="20"/>
        </w:rPr>
        <w:softHyphen/>
        <w:t>]</w:t>
      </w:r>
      <w:r w:rsidRPr="00404AA9">
        <w:rPr>
          <w:sz w:val="20"/>
          <w:szCs w:val="20"/>
        </w:rPr>
        <w:t>.</w:t>
      </w:r>
    </w:p>
    <w:p w14:paraId="79E676CB" w14:textId="25F24DD1" w:rsidR="004C4663" w:rsidRPr="0092257A" w:rsidRDefault="004C4663" w:rsidP="0092257A">
      <w:pPr>
        <w:rPr>
          <w:sz w:val="20"/>
          <w:szCs w:val="20"/>
        </w:rPr>
      </w:pPr>
    </w:p>
    <w:sectPr w:rsidR="004C4663" w:rsidRPr="0092257A" w:rsidSect="00A16A1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84791" w14:textId="77777777" w:rsidR="00904E48" w:rsidRDefault="00904E48" w:rsidP="000233FB">
      <w:r>
        <w:separator/>
      </w:r>
    </w:p>
  </w:endnote>
  <w:endnote w:type="continuationSeparator" w:id="0">
    <w:p w14:paraId="4A3CC58C" w14:textId="77777777" w:rsidR="00904E48" w:rsidRDefault="00904E48" w:rsidP="00023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BAFF3" w14:textId="77777777" w:rsidR="00904E48" w:rsidRDefault="00904E48" w:rsidP="000233FB">
      <w:r>
        <w:separator/>
      </w:r>
    </w:p>
  </w:footnote>
  <w:footnote w:type="continuationSeparator" w:id="0">
    <w:p w14:paraId="1C69EF62" w14:textId="77777777" w:rsidR="00904E48" w:rsidRDefault="00904E48" w:rsidP="00023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296"/>
    <w:rsid w:val="00001079"/>
    <w:rsid w:val="00002557"/>
    <w:rsid w:val="00013707"/>
    <w:rsid w:val="000164B3"/>
    <w:rsid w:val="000169A4"/>
    <w:rsid w:val="000233FB"/>
    <w:rsid w:val="00036397"/>
    <w:rsid w:val="00041E25"/>
    <w:rsid w:val="00043A3B"/>
    <w:rsid w:val="000474B3"/>
    <w:rsid w:val="0005572B"/>
    <w:rsid w:val="00057E76"/>
    <w:rsid w:val="00065094"/>
    <w:rsid w:val="00066A71"/>
    <w:rsid w:val="00076BAD"/>
    <w:rsid w:val="00077F4D"/>
    <w:rsid w:val="00081A80"/>
    <w:rsid w:val="00085FA0"/>
    <w:rsid w:val="0009206D"/>
    <w:rsid w:val="000937BA"/>
    <w:rsid w:val="00096819"/>
    <w:rsid w:val="000A73DF"/>
    <w:rsid w:val="000A7599"/>
    <w:rsid w:val="000C0489"/>
    <w:rsid w:val="000C412A"/>
    <w:rsid w:val="000E36D8"/>
    <w:rsid w:val="000E5387"/>
    <w:rsid w:val="000F5685"/>
    <w:rsid w:val="000F5957"/>
    <w:rsid w:val="001046D2"/>
    <w:rsid w:val="00104DA0"/>
    <w:rsid w:val="00111433"/>
    <w:rsid w:val="001121D6"/>
    <w:rsid w:val="001236B0"/>
    <w:rsid w:val="00125B9E"/>
    <w:rsid w:val="00127B79"/>
    <w:rsid w:val="00134E0E"/>
    <w:rsid w:val="0013726A"/>
    <w:rsid w:val="001400D9"/>
    <w:rsid w:val="00143A01"/>
    <w:rsid w:val="00143F9C"/>
    <w:rsid w:val="0015067E"/>
    <w:rsid w:val="001506EA"/>
    <w:rsid w:val="0015357B"/>
    <w:rsid w:val="001571B0"/>
    <w:rsid w:val="0016060B"/>
    <w:rsid w:val="00162FC9"/>
    <w:rsid w:val="00165700"/>
    <w:rsid w:val="00165CB6"/>
    <w:rsid w:val="001675CA"/>
    <w:rsid w:val="00170E4A"/>
    <w:rsid w:val="0017385F"/>
    <w:rsid w:val="0018594A"/>
    <w:rsid w:val="001A61A5"/>
    <w:rsid w:val="001B037A"/>
    <w:rsid w:val="001B0F4B"/>
    <w:rsid w:val="001B2B29"/>
    <w:rsid w:val="001B4D85"/>
    <w:rsid w:val="001C33A0"/>
    <w:rsid w:val="001F60ED"/>
    <w:rsid w:val="001F6776"/>
    <w:rsid w:val="001F78A4"/>
    <w:rsid w:val="00214EFA"/>
    <w:rsid w:val="00222C5D"/>
    <w:rsid w:val="00260A60"/>
    <w:rsid w:val="00272607"/>
    <w:rsid w:val="002825B5"/>
    <w:rsid w:val="00283A6F"/>
    <w:rsid w:val="00285F70"/>
    <w:rsid w:val="00292E7A"/>
    <w:rsid w:val="00292EBC"/>
    <w:rsid w:val="00293585"/>
    <w:rsid w:val="002A476E"/>
    <w:rsid w:val="002A47BB"/>
    <w:rsid w:val="002A62F6"/>
    <w:rsid w:val="002A64C7"/>
    <w:rsid w:val="002C5694"/>
    <w:rsid w:val="002D7A70"/>
    <w:rsid w:val="002F3FD0"/>
    <w:rsid w:val="002F617F"/>
    <w:rsid w:val="00303992"/>
    <w:rsid w:val="003079AD"/>
    <w:rsid w:val="003105F6"/>
    <w:rsid w:val="0033732F"/>
    <w:rsid w:val="00341AB6"/>
    <w:rsid w:val="00342F1B"/>
    <w:rsid w:val="0036756F"/>
    <w:rsid w:val="003744E7"/>
    <w:rsid w:val="0037498B"/>
    <w:rsid w:val="00375DD1"/>
    <w:rsid w:val="00381A77"/>
    <w:rsid w:val="00392D77"/>
    <w:rsid w:val="003B175E"/>
    <w:rsid w:val="003B6815"/>
    <w:rsid w:val="003C1E96"/>
    <w:rsid w:val="003C30C4"/>
    <w:rsid w:val="003C41F6"/>
    <w:rsid w:val="003D1E3B"/>
    <w:rsid w:val="003E2E29"/>
    <w:rsid w:val="003F6705"/>
    <w:rsid w:val="00404AA9"/>
    <w:rsid w:val="00451A4C"/>
    <w:rsid w:val="00456346"/>
    <w:rsid w:val="00470F04"/>
    <w:rsid w:val="004738EC"/>
    <w:rsid w:val="00481871"/>
    <w:rsid w:val="00485CA2"/>
    <w:rsid w:val="00486934"/>
    <w:rsid w:val="00487EA3"/>
    <w:rsid w:val="004910F8"/>
    <w:rsid w:val="004A1927"/>
    <w:rsid w:val="004A6556"/>
    <w:rsid w:val="004C0A0D"/>
    <w:rsid w:val="004C1974"/>
    <w:rsid w:val="004C4663"/>
    <w:rsid w:val="00501B9B"/>
    <w:rsid w:val="00503402"/>
    <w:rsid w:val="00525052"/>
    <w:rsid w:val="00536958"/>
    <w:rsid w:val="00546FB4"/>
    <w:rsid w:val="005579E6"/>
    <w:rsid w:val="005652C2"/>
    <w:rsid w:val="00566A97"/>
    <w:rsid w:val="005766C1"/>
    <w:rsid w:val="00585844"/>
    <w:rsid w:val="005A07FC"/>
    <w:rsid w:val="005A7590"/>
    <w:rsid w:val="005B50BD"/>
    <w:rsid w:val="005C0D78"/>
    <w:rsid w:val="005C2366"/>
    <w:rsid w:val="005C373A"/>
    <w:rsid w:val="005E7B46"/>
    <w:rsid w:val="005F0E35"/>
    <w:rsid w:val="005F3D03"/>
    <w:rsid w:val="005F4804"/>
    <w:rsid w:val="005F5853"/>
    <w:rsid w:val="005F7412"/>
    <w:rsid w:val="005F7EDD"/>
    <w:rsid w:val="0061510A"/>
    <w:rsid w:val="0062569F"/>
    <w:rsid w:val="00630C67"/>
    <w:rsid w:val="00652D0B"/>
    <w:rsid w:val="00653DBA"/>
    <w:rsid w:val="006540D2"/>
    <w:rsid w:val="0066001A"/>
    <w:rsid w:val="00663992"/>
    <w:rsid w:val="00667B12"/>
    <w:rsid w:val="00674695"/>
    <w:rsid w:val="00681EA3"/>
    <w:rsid w:val="006C6D05"/>
    <w:rsid w:val="006D2DD2"/>
    <w:rsid w:val="006D5FB6"/>
    <w:rsid w:val="006D71D5"/>
    <w:rsid w:val="006F3158"/>
    <w:rsid w:val="00701599"/>
    <w:rsid w:val="007105D8"/>
    <w:rsid w:val="00732C95"/>
    <w:rsid w:val="007343F1"/>
    <w:rsid w:val="00736C0D"/>
    <w:rsid w:val="00741DAB"/>
    <w:rsid w:val="00757097"/>
    <w:rsid w:val="00795695"/>
    <w:rsid w:val="00797311"/>
    <w:rsid w:val="007A5C23"/>
    <w:rsid w:val="007A5CC8"/>
    <w:rsid w:val="007B2AFD"/>
    <w:rsid w:val="007C0074"/>
    <w:rsid w:val="007C0826"/>
    <w:rsid w:val="007C2296"/>
    <w:rsid w:val="007D0924"/>
    <w:rsid w:val="007F424D"/>
    <w:rsid w:val="008013AE"/>
    <w:rsid w:val="0080289F"/>
    <w:rsid w:val="00812582"/>
    <w:rsid w:val="008226B3"/>
    <w:rsid w:val="00825193"/>
    <w:rsid w:val="00830545"/>
    <w:rsid w:val="008313C1"/>
    <w:rsid w:val="00835CB5"/>
    <w:rsid w:val="008506C5"/>
    <w:rsid w:val="00850CCE"/>
    <w:rsid w:val="00854E32"/>
    <w:rsid w:val="008709A6"/>
    <w:rsid w:val="008741EB"/>
    <w:rsid w:val="008824E7"/>
    <w:rsid w:val="008A3666"/>
    <w:rsid w:val="008A62BC"/>
    <w:rsid w:val="008A6420"/>
    <w:rsid w:val="008A797B"/>
    <w:rsid w:val="008B4D0A"/>
    <w:rsid w:val="008C6E6F"/>
    <w:rsid w:val="008D2C82"/>
    <w:rsid w:val="008F18C0"/>
    <w:rsid w:val="008F3624"/>
    <w:rsid w:val="008F3D88"/>
    <w:rsid w:val="008F713F"/>
    <w:rsid w:val="008F7CA5"/>
    <w:rsid w:val="00904E48"/>
    <w:rsid w:val="00906A5C"/>
    <w:rsid w:val="0091026F"/>
    <w:rsid w:val="0092257A"/>
    <w:rsid w:val="00924E77"/>
    <w:rsid w:val="00935222"/>
    <w:rsid w:val="00940A38"/>
    <w:rsid w:val="00942D43"/>
    <w:rsid w:val="00942EE3"/>
    <w:rsid w:val="00943DBB"/>
    <w:rsid w:val="00960097"/>
    <w:rsid w:val="00962822"/>
    <w:rsid w:val="009741A9"/>
    <w:rsid w:val="009A07C4"/>
    <w:rsid w:val="009C50B3"/>
    <w:rsid w:val="009F7BF5"/>
    <w:rsid w:val="00A14DC3"/>
    <w:rsid w:val="00A16A11"/>
    <w:rsid w:val="00A408E7"/>
    <w:rsid w:val="00A506D9"/>
    <w:rsid w:val="00A516D5"/>
    <w:rsid w:val="00A56074"/>
    <w:rsid w:val="00A753EF"/>
    <w:rsid w:val="00A87409"/>
    <w:rsid w:val="00A90B3A"/>
    <w:rsid w:val="00A91660"/>
    <w:rsid w:val="00A91DF5"/>
    <w:rsid w:val="00A96296"/>
    <w:rsid w:val="00AA2682"/>
    <w:rsid w:val="00AA58C9"/>
    <w:rsid w:val="00AA747A"/>
    <w:rsid w:val="00AB4A33"/>
    <w:rsid w:val="00AB52D3"/>
    <w:rsid w:val="00AC21EE"/>
    <w:rsid w:val="00AC4B87"/>
    <w:rsid w:val="00AD7C6C"/>
    <w:rsid w:val="00AE4999"/>
    <w:rsid w:val="00AE5156"/>
    <w:rsid w:val="00AF02F9"/>
    <w:rsid w:val="00AF5C53"/>
    <w:rsid w:val="00B0143C"/>
    <w:rsid w:val="00B2314A"/>
    <w:rsid w:val="00B24100"/>
    <w:rsid w:val="00B346B3"/>
    <w:rsid w:val="00B42DF4"/>
    <w:rsid w:val="00B440F8"/>
    <w:rsid w:val="00B62307"/>
    <w:rsid w:val="00B8251E"/>
    <w:rsid w:val="00B84057"/>
    <w:rsid w:val="00BA669F"/>
    <w:rsid w:val="00BC6E05"/>
    <w:rsid w:val="00BD0361"/>
    <w:rsid w:val="00BD1D1B"/>
    <w:rsid w:val="00BE250E"/>
    <w:rsid w:val="00BF22CC"/>
    <w:rsid w:val="00C11058"/>
    <w:rsid w:val="00C1138B"/>
    <w:rsid w:val="00C276F0"/>
    <w:rsid w:val="00C325AA"/>
    <w:rsid w:val="00C3761F"/>
    <w:rsid w:val="00C51D6C"/>
    <w:rsid w:val="00C64666"/>
    <w:rsid w:val="00C660FA"/>
    <w:rsid w:val="00C73366"/>
    <w:rsid w:val="00C7352B"/>
    <w:rsid w:val="00C811AF"/>
    <w:rsid w:val="00C833C1"/>
    <w:rsid w:val="00CA3481"/>
    <w:rsid w:val="00CA4983"/>
    <w:rsid w:val="00CB09F6"/>
    <w:rsid w:val="00CB4BB8"/>
    <w:rsid w:val="00CC0344"/>
    <w:rsid w:val="00CC1666"/>
    <w:rsid w:val="00CC63C7"/>
    <w:rsid w:val="00CD3467"/>
    <w:rsid w:val="00CE20AF"/>
    <w:rsid w:val="00D02292"/>
    <w:rsid w:val="00D10068"/>
    <w:rsid w:val="00D1635D"/>
    <w:rsid w:val="00D3514E"/>
    <w:rsid w:val="00D3750E"/>
    <w:rsid w:val="00D51AC6"/>
    <w:rsid w:val="00D77B8A"/>
    <w:rsid w:val="00D80A50"/>
    <w:rsid w:val="00D831BB"/>
    <w:rsid w:val="00D83FE6"/>
    <w:rsid w:val="00D949FF"/>
    <w:rsid w:val="00D94CB2"/>
    <w:rsid w:val="00DA7B18"/>
    <w:rsid w:val="00DB2963"/>
    <w:rsid w:val="00DC4D6D"/>
    <w:rsid w:val="00DC682B"/>
    <w:rsid w:val="00DE1F62"/>
    <w:rsid w:val="00DF27FC"/>
    <w:rsid w:val="00E10ABA"/>
    <w:rsid w:val="00E13689"/>
    <w:rsid w:val="00E15C27"/>
    <w:rsid w:val="00E174F4"/>
    <w:rsid w:val="00E25689"/>
    <w:rsid w:val="00E3030E"/>
    <w:rsid w:val="00E36826"/>
    <w:rsid w:val="00E50B80"/>
    <w:rsid w:val="00E5355D"/>
    <w:rsid w:val="00E55039"/>
    <w:rsid w:val="00E6227B"/>
    <w:rsid w:val="00E62858"/>
    <w:rsid w:val="00E63359"/>
    <w:rsid w:val="00E64773"/>
    <w:rsid w:val="00E772CA"/>
    <w:rsid w:val="00E80F0A"/>
    <w:rsid w:val="00E84F0C"/>
    <w:rsid w:val="00E87952"/>
    <w:rsid w:val="00E92B70"/>
    <w:rsid w:val="00E92E30"/>
    <w:rsid w:val="00EA387B"/>
    <w:rsid w:val="00EA6C44"/>
    <w:rsid w:val="00EB3B0E"/>
    <w:rsid w:val="00EB4F7B"/>
    <w:rsid w:val="00EB4FC2"/>
    <w:rsid w:val="00EC0C03"/>
    <w:rsid w:val="00EC353A"/>
    <w:rsid w:val="00EE3E77"/>
    <w:rsid w:val="00EF21E8"/>
    <w:rsid w:val="00EF3D2E"/>
    <w:rsid w:val="00F041E1"/>
    <w:rsid w:val="00F07068"/>
    <w:rsid w:val="00F42826"/>
    <w:rsid w:val="00F428BE"/>
    <w:rsid w:val="00F50EC9"/>
    <w:rsid w:val="00F72E41"/>
    <w:rsid w:val="00F827E7"/>
    <w:rsid w:val="00F90ADE"/>
    <w:rsid w:val="00FA1A08"/>
    <w:rsid w:val="00FB5146"/>
    <w:rsid w:val="00FC4885"/>
    <w:rsid w:val="00FC572C"/>
    <w:rsid w:val="00FD27AE"/>
    <w:rsid w:val="00FD5521"/>
    <w:rsid w:val="00FD5D77"/>
    <w:rsid w:val="00FE550A"/>
    <w:rsid w:val="00FE5C84"/>
    <w:rsid w:val="00FE6FC0"/>
    <w:rsid w:val="00FE7E56"/>
    <w:rsid w:val="00FF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4909A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E36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85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33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33FB"/>
  </w:style>
  <w:style w:type="paragraph" w:styleId="Footer">
    <w:name w:val="footer"/>
    <w:basedOn w:val="Normal"/>
    <w:link w:val="FooterChar"/>
    <w:uiPriority w:val="99"/>
    <w:unhideWhenUsed/>
    <w:rsid w:val="000233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33FB"/>
  </w:style>
  <w:style w:type="character" w:styleId="CommentReference">
    <w:name w:val="annotation reference"/>
    <w:basedOn w:val="DefaultParagraphFont"/>
    <w:uiPriority w:val="99"/>
    <w:semiHidden/>
    <w:unhideWhenUsed/>
    <w:rsid w:val="005A759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5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5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590"/>
    <w:rPr>
      <w:b/>
      <w:bCs/>
    </w:rPr>
  </w:style>
  <w:style w:type="paragraph" w:styleId="NormalWeb">
    <w:name w:val="Normal (Web)"/>
    <w:basedOn w:val="Normal"/>
    <w:uiPriority w:val="99"/>
    <w:unhideWhenUsed/>
    <w:rsid w:val="00D831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A264C-9258-4AA3-8A05-AADC2C136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ong</dc:creator>
  <cp:keywords/>
  <dc:description/>
  <cp:lastModifiedBy>Ada Yim</cp:lastModifiedBy>
  <cp:revision>5</cp:revision>
  <dcterms:created xsi:type="dcterms:W3CDTF">2021-05-25T04:29:00Z</dcterms:created>
  <dcterms:modified xsi:type="dcterms:W3CDTF">2021-05-25T07:58:00Z</dcterms:modified>
</cp:coreProperties>
</file>